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0E9A4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HMP_1 NODE_60_length_635_cov_2.53448_ID_19982_5/10-212</w:t>
      </w:r>
    </w:p>
    <w:p w14:paraId="0042165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IDMTLALVGEKIDRNRFTGEKVENSTFFN*DLSGADLSGTEFIGCQFYDRESQKGCNFS</w:t>
      </w:r>
    </w:p>
    <w:p w14:paraId="02602BC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AMLKDAIFKSCDLSMADFRNASALGIEIRHCRAQGADFRGASFMNMITTRTWFCSAYIT</w:t>
      </w:r>
    </w:p>
    <w:p w14:paraId="3E7C23C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TNLSYANFSKVVLEKCELWENRWMGAQVLGATFSGSDLSGGEFSTFDWRAANFTHCDLT</w:t>
      </w:r>
    </w:p>
    <w:p w14:paraId="3B761B4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SELGDLDLRGVDLQGVKLDNYX</w:t>
      </w:r>
    </w:p>
    <w:p w14:paraId="3D01F02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Oilspill_1 NODE_3_length_774_cov_2.41586_ID_3426_3/13-229</w:t>
      </w:r>
    </w:p>
    <w:p w14:paraId="0E65DA5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MSSNLTYREHDFSQQNLQDTIFENCNFYQCDFSRTDLRDAKFINCTFIETGVSIGCQFN</w:t>
      </w:r>
    </w:p>
    <w:p w14:paraId="7475DF7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DLRDASFKQCKLGMANFQGANGFGAEFRECDLQGANFRKTSFVNHISHQSYFCSVYIT</w:t>
      </w:r>
    </w:p>
    <w:p w14:paraId="690BE53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KLSYTNFERQCIEKCDLFENRWTGANLQQASFKGSDLSRCEFSEDSWSQFDIQYCDLT</w:t>
      </w:r>
    </w:p>
    <w:p w14:paraId="0864BC4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SELYGLDPRRVNLNGVKICDWQQEQLLEPLGLIVLP</w:t>
      </w:r>
    </w:p>
    <w:p w14:paraId="1B96E49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Oilspill_2 NODE_2_length_787_cov_13.4399_ID_3424_6/14-230</w:t>
      </w:r>
    </w:p>
    <w:p w14:paraId="06CBC8E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PTIKKNYINHDFSGQDLKEMHFEQCNFYECNFKKADLADSKFIECRFIEQGSINGCRFD</w:t>
      </w:r>
    </w:p>
    <w:p w14:paraId="52E5FB5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NLPDASFKQCQLAMSDFTGANCLGIEFRSCDLKGANFAKASFENQVSRQVYFCSAYIT</w:t>
      </w:r>
    </w:p>
    <w:p w14:paraId="5BE6FFE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AGTRIEKCDLFENRWNGVNLQGASLKHSDLSRSEFSEDVWEQFQIQGCNLT</w:t>
      </w:r>
    </w:p>
    <w:p w14:paraId="47F44AF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TELTGLNIRRVKLDGVMICNWQQEQLLEDLGVIVLP</w:t>
      </w:r>
    </w:p>
    <w:p w14:paraId="01EBA2F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Oilspill_3 NODE_1_length_808_cov_16.0983_ID_3422_2/18-234</w:t>
      </w:r>
    </w:p>
    <w:p w14:paraId="47D8C0E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PTVNKTFRKHDFSKENLSTMNFENCKFYECNFNRSDLTDAKFIECRFIEQGGINGSTFD</w:t>
      </w:r>
    </w:p>
    <w:p w14:paraId="616CC3C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NLRDASFKHCQLSMASFIGANCLGAEFRSCDLKGADFAKTRFENQISRLSYFCSVYIT</w:t>
      </w:r>
    </w:p>
    <w:p w14:paraId="249F3E5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SCNLSYANFASARIEKCDLFENKWIGANLEGASLKGSDLSRSVFSEDAWEQFQLQGCDLT</w:t>
      </w:r>
    </w:p>
    <w:p w14:paraId="0C27B7B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TELNGLNIRRVKLDGVKICNWQQEQLLENLGLLILP</w:t>
      </w:r>
    </w:p>
    <w:p w14:paraId="6AC0E4F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Lake_QnrS2 NODE_2_length_1517_cov_48.788_ID_1714_3/188-404</w:t>
      </w:r>
    </w:p>
    <w:p w14:paraId="051BC121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TYRHTYRHHSFSHQDLSDITFTACTFIRCDFRRANLRDATFINCKFIEQGDIEGCHFD</w:t>
      </w:r>
    </w:p>
    <w:p w14:paraId="14CCBEB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DLRDASFQQCQLAMANFSNANCYGIELRECDLKGANFSRANFANQVSNRMYFCSAFIT</w:t>
      </w:r>
    </w:p>
    <w:p w14:paraId="0DBD675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VCLEKCELFENRWIGTHLAGASLKESDLSRGVFSEDVWGQFSLQGANLC</w:t>
      </w:r>
    </w:p>
    <w:p w14:paraId="363368C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AELDGLDPRKVDTSGIKIASWQQEQLLEALGIVVFP</w:t>
      </w:r>
    </w:p>
    <w:p w14:paraId="6D4755C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Lake_QnrD1_1 NODE_1_length_4376_cov_1703_ID_1712_6/1121-1337</w:t>
      </w:r>
    </w:p>
    <w:p w14:paraId="64B2E26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CMEKHFINEKFSRDQFTGNRVKNIAFSNCDFSGVDLTDTEFVDCSFYDRNSLEGCDFN</w:t>
      </w:r>
    </w:p>
    <w:p w14:paraId="3DA44FE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AKLKNASFKSCDLSMSNFKNISALGLEISECLAQGADFRGANFMNMITTRSWFCSAYIT</w:t>
      </w:r>
    </w:p>
    <w:p w14:paraId="639B0E0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KTNLSYANFSRVILEKCELWENRWNGTVITGAVFRGSDLSCGEFSSFDWSLADFTGCDLT</w:t>
      </w:r>
    </w:p>
    <w:p w14:paraId="4E757DE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GALGELDARRINLDGVKLDGEQALQLVESLGVIVHR</w:t>
      </w:r>
    </w:p>
    <w:p w14:paraId="0C6BE79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Lake_QnrD1_2 NODE_1_length_4376_cov_1703_ID_1712_4/228-444</w:t>
      </w:r>
    </w:p>
    <w:p w14:paraId="229FD86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CMEKHFINEKFSRDQFTGNRVKNIAFSNCDFSGVDLTDTEFVDCSFYDRNSLEGCDFN</w:t>
      </w:r>
    </w:p>
    <w:p w14:paraId="693CE33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AKLKNASFKSCDLSMSNFKNISALGLEISECLAQGADFRGANFMNMITTRSWFCSAYIT</w:t>
      </w:r>
    </w:p>
    <w:p w14:paraId="5FE6B1D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KTNLSYANFSRVILEKCELWENRWNGTVITGAVFRGSDLSCGEFSSFDWSLADFTGCDLT</w:t>
      </w:r>
    </w:p>
    <w:p w14:paraId="304169A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GALGELDARRINLDGVKLDGEQALQLVESLGVIVHR</w:t>
      </w:r>
    </w:p>
    <w:p w14:paraId="587F491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Lake_1 NODE_3_length_1113_cov_18.0652_ID_1716_5/88-304</w:t>
      </w:r>
    </w:p>
    <w:p w14:paraId="2623E94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DKTDQLYVQADFSHQDMSGQYFKNCKFFCCSFKRANLRDTQFVDCSFIERGELEGCDFS</w:t>
      </w:r>
    </w:p>
    <w:p w14:paraId="4AB7F35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SDLRDASFKNCSLSMSYFKGANCFGIEFRECDLKGANFAQASFMNQVSNRMYFCSAYIT</w:t>
      </w:r>
    </w:p>
    <w:p w14:paraId="0DFE7E0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lastRenderedPageBreak/>
        <w:t>GCNLSYANFERQCIEKCDLFENRWIGANLSGASFKESDLSRGVFSEGCWSQCRLQGCDLS</w:t>
      </w:r>
    </w:p>
    <w:p w14:paraId="7735F2A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DLYGLDPRKVDLTGVKICSWQQEQLLEQLGLIVVP</w:t>
      </w:r>
    </w:p>
    <w:p w14:paraId="6BAB43F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Lake_QnrVC1 NODE_4_length_948_cov_27.1545_ID_1718_5/35-251</w:t>
      </w:r>
    </w:p>
    <w:p w14:paraId="245B3D4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KSKQLYNQVNFSHQDLQEHIFSNCTFIHCNFKRSNLRDTQFINCTFIEQGALEGCDFS</w:t>
      </w:r>
    </w:p>
    <w:p w14:paraId="5B4A07C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DLRDASFKNCQLSMSHFKGANCFGIELRDCDLKGANFSQVSFVNQVSNKMYFCSAYIT</w:t>
      </w:r>
    </w:p>
    <w:p w14:paraId="421978B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QQLIEKCDLFENRWIGANLRGASFKESDLSRGVFSEDCWEQFRVQGCDLS</w:t>
      </w:r>
    </w:p>
    <w:p w14:paraId="663813D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ELYGLDPRKIDLTGVKICSWQQEQLLEQLGVIIVP</w:t>
      </w:r>
    </w:p>
    <w:p w14:paraId="105EDEE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APRS_QnrS1 NODE_2_length_1872_cov_197.506_ID_1662_3/213-429</w:t>
      </w:r>
    </w:p>
    <w:p w14:paraId="229A00B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TYRHTYRHHSFSHQDLSDITFTACTFIRCDFRRANLRDATFINCKFIEQGDIEGCHFD</w:t>
      </w:r>
    </w:p>
    <w:p w14:paraId="09191F5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DLRDASFQQCQLAMANFSNANCYGIELRECDLKGANFSRANFANQVSNRMYFCSAFIT</w:t>
      </w:r>
    </w:p>
    <w:p w14:paraId="23D3A69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VCLEKCELFENRWIGTHLAGASLKESDLSRGVFSEDVWGQFSLQGANLC</w:t>
      </w:r>
    </w:p>
    <w:p w14:paraId="09ABD1B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AELDGLDPRKVDTSGIKIASWQQEQLLEALGIVVFP</w:t>
      </w:r>
    </w:p>
    <w:p w14:paraId="1F993CE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APRS_QnrD1 NODE_1_length_2737_cov_650.94_ID_1660_6/1-216</w:t>
      </w:r>
    </w:p>
    <w:p w14:paraId="54C291E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ACMEKHFINEKFSRDQFTGNRVKNIAFSNCDFSGVDLTDTEFVDCSFYDRNSLEGCDFNR</w:t>
      </w:r>
    </w:p>
    <w:p w14:paraId="4764544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AKLKNASFKSCDLSMSNFKNISALGLEISECLAQGADFRGANFMNMITTRSWFCSAYITK</w:t>
      </w:r>
    </w:p>
    <w:p w14:paraId="6F01662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TNLSYANFSRVILEKCELWENRWNGTVITGAVFRGSDLSCGEFSSFDWSLADFTGCDLTG</w:t>
      </w:r>
    </w:p>
    <w:p w14:paraId="23B8E1E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ALGELDARRINLDGVKLDGEQALQLVESLGVIVHR</w:t>
      </w:r>
    </w:p>
    <w:p w14:paraId="06BE240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APRS_1 NODE_4_length_1592_cov_783.282_ID_1668_6/73-289</w:t>
      </w:r>
    </w:p>
    <w:p w14:paraId="47789EE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DKTDQLYVQADFSHQDMSGQYFKNCKFFCCSFKRANLRDTQFVDCSFIERGELEGCDFS</w:t>
      </w:r>
    </w:p>
    <w:p w14:paraId="7974912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SDLRDASFKNCSLSMSYFKGANCFGIEFRECDLKGANFAQASFMNQVSNRMYFCSAYIT</w:t>
      </w:r>
    </w:p>
    <w:p w14:paraId="07F2715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RQCIEKCDLFENRWIGANLSGASFKESDLSRGVFSEGCWSQCRLQGCDLS</w:t>
      </w:r>
    </w:p>
    <w:p w14:paraId="7AF227E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DLYGLDPRKVDLTGVKICSWQQEQLLEQLGLIVVP</w:t>
      </w:r>
    </w:p>
    <w:p w14:paraId="36F2F12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APRS_QnrVC1 NODE_3_length_1755_cov_481.88_ID_1666_2/73-289</w:t>
      </w:r>
    </w:p>
    <w:p w14:paraId="211A9D1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KSKQLYNQVNFSHQDLQEHIFSNCTFIHCNFKRSNLRDTQFINCTFIEQGALEGCDFS</w:t>
      </w:r>
    </w:p>
    <w:p w14:paraId="150A5EF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DLRDASFKNCQLSMSHFKGANCFGIELRDCDLKGANFSQVSFVNQVSNKMYFCSAYIT</w:t>
      </w:r>
    </w:p>
    <w:p w14:paraId="49EA061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QQLIEKCDLFENRWIGANLRGASFKESDLSRGVFSEDCWEQFRVQGCDLS</w:t>
      </w:r>
    </w:p>
    <w:p w14:paraId="31F98551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ELYGLDPRKIDLTGVKICSWQQEQLLEQLGVIIVP</w:t>
      </w:r>
    </w:p>
    <w:p w14:paraId="4C7C34C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APRS_2 NODE_8_length_610_cov_1.57477_ID_1676_1/1-204</w:t>
      </w:r>
    </w:p>
    <w:p w14:paraId="5402045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FEQREVEGEQFSGCRFIGCHFSWLDLGESRFVDCSFYDRERELGCLFQGCDLREASFLR</w:t>
      </w:r>
    </w:p>
    <w:p w14:paraId="6C6D917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CDLTLADFGRSQCLGLEMRDCQAMGINFAHASFANRITAKSYFCEAHLTGNNFSYANFES</w:t>
      </w:r>
    </w:p>
    <w:p w14:paraId="42715DF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CLLERCELAGNRWQGANLLGASLAGSDLSGSEFGQIDWTSFNLQGCDLRQCDLSGLDLRR</w:t>
      </w:r>
    </w:p>
    <w:p w14:paraId="122F86C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NLAGVQINEDQQQGLLEQIGLVX</w:t>
      </w:r>
    </w:p>
    <w:p w14:paraId="44517DC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ell_QnrD1 NODE_1_length_2013_cov_19.6828_ID_532_1/266-482</w:t>
      </w:r>
    </w:p>
    <w:p w14:paraId="0552B86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CMEKHFINEKFSRDQFTGNRVKNIAFSNCDFSGVDLTDTEFVDCSFYDRNSLEGCDFN</w:t>
      </w:r>
    </w:p>
    <w:p w14:paraId="5177EB21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AKLKNASFKSCDLSMSNFKNISALGLEISECLAQGADFRGANFMNMITTRSWFCSAYIT</w:t>
      </w:r>
    </w:p>
    <w:p w14:paraId="008429E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KTNLSYANFSRVILEKCELWENRWNGTVITGAVFRGSDLSCGEFSSFDWSLADFTGCDLT</w:t>
      </w:r>
    </w:p>
    <w:p w14:paraId="69495A3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GALGELDARRINLDGVKLDGEQALQLVESLGVIVHR</w:t>
      </w:r>
    </w:p>
    <w:p w14:paraId="3E17BAA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ell_1 NODE_4_length_1022_cov_3.17063_ID_540_3/72-288</w:t>
      </w:r>
    </w:p>
    <w:p w14:paraId="2F5FFAC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lastRenderedPageBreak/>
        <w:t>MDKTDQLYVQADFSHQDMSGQYFKNCKFFCCSFKRANLRDTQFVDCSFIERGELEGCDFS</w:t>
      </w:r>
    </w:p>
    <w:p w14:paraId="1024459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SDLRDASFKNCSLSMSYFKGANCFGIEFRECDLKGANFAQASFMNQVSNRMYFCSAYIT</w:t>
      </w:r>
    </w:p>
    <w:p w14:paraId="5A8D71A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RQCIEKCDLFENRWIGANLSGASFKESDLSRGVFSEGCWSQCRLQGCDLS</w:t>
      </w:r>
    </w:p>
    <w:p w14:paraId="7F4E641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DLYGLDPRKVDLTGVKICSWQQEQLLEQLGLIVVP</w:t>
      </w:r>
    </w:p>
    <w:p w14:paraId="7D63B92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ell_QnrVC1 NODE_3_length_1151_cov_5.94799_ID_544_6/97-313</w:t>
      </w:r>
    </w:p>
    <w:p w14:paraId="75C3CAF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KSKQLYNQVNFSHQDLQEHIFSNCTFIHCNFKRSNLRDTQFINCTFIEQGALEGCDFS</w:t>
      </w:r>
    </w:p>
    <w:p w14:paraId="734D401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DLRDASFKNCQLSMSHFKGANCFGIELRDCDLKGANFSQVSFVNQVSNKMYFCSAYIT</w:t>
      </w:r>
    </w:p>
    <w:p w14:paraId="759F8EC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QQLIEKCDLFENRWIGANLRGASFKESDLSRGVFSEDCWEQFRVQGCDLS</w:t>
      </w:r>
    </w:p>
    <w:p w14:paraId="0535A14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ELYGLDPRKIDLTGVKICSWQQEQLLEQLGVIIVP</w:t>
      </w:r>
    </w:p>
    <w:p w14:paraId="75797FD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QnrB1 NODE_7_length_921_cov_12.9723_ID_3489_5/31-247</w:t>
      </w:r>
    </w:p>
    <w:p w14:paraId="512AC49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TNMALALVGEKIDRNRFTGEKIENSTFFNCDFSGADLSGTEFIGCQFYDRESQKGCNFS</w:t>
      </w:r>
    </w:p>
    <w:p w14:paraId="70C461A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AMLKDAIFKSCDLSMADFRNSSALGIEIRHCRAQGADFRGASFMNMITTRTWFCSAYIT</w:t>
      </w:r>
    </w:p>
    <w:p w14:paraId="38E3B94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TNLSYANFSKVVLEKCELWENRWIGAQVLGATFSGSDLSGGEFSTFDWRAANFTHCDLT</w:t>
      </w:r>
    </w:p>
    <w:p w14:paraId="1347E92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SELGDLDIRGVDLQGVKLDNYQASLLMERLGIAVIG</w:t>
      </w:r>
    </w:p>
    <w:p w14:paraId="48C9646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QnrS2 NODE_4_length_1090_cov_3.82995_ID_3483_1/36-252</w:t>
      </w:r>
    </w:p>
    <w:p w14:paraId="711C887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TYRHTYRHHSFSHQDLSDITFTACTFIRCDFRRANLRDATFINCKFIEQGDIEGCHFD</w:t>
      </w:r>
    </w:p>
    <w:p w14:paraId="6EAC5C6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DLRDASFQQCQLAMANFSNANCYGIELRECDLKGANFSRANFANQVSNRMYFCSAFIT</w:t>
      </w:r>
    </w:p>
    <w:p w14:paraId="6560C79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VCLEKCELFENRWIGTHLAGASLKESDLSRGVFSEDVWGQFSLQGANLC</w:t>
      </w:r>
    </w:p>
    <w:p w14:paraId="4CD590F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AELDGLDPRKVDTSGIKIASWQQEQLLEALGIVVFP</w:t>
      </w:r>
    </w:p>
    <w:p w14:paraId="38266A6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QnrS1 NODE_1_length_1127_cov_22.7211_ID_3477_1/74-290</w:t>
      </w:r>
    </w:p>
    <w:p w14:paraId="34CBFC9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TYNHTYRHHNFSHKDLSDLTFTACTFIRSDFRRANLRDTTFVNCKFIEQGDIEGCHFD</w:t>
      </w:r>
    </w:p>
    <w:p w14:paraId="10A6995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DLRDASFQQCQLAMANFSNANCYGIEFRACDLKGANFSRTNFAHQVSNRMYFCSAFIS</w:t>
      </w:r>
    </w:p>
    <w:p w14:paraId="62550F3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VCLEKCELFENRWIGTNLAGASLKESDLSRGVFSEDVWGQFSLQGANLC</w:t>
      </w:r>
    </w:p>
    <w:p w14:paraId="7436B4A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AELDGLDPRKVDTSGIKIAAWQQELILEALGIVVYP</w:t>
      </w:r>
    </w:p>
    <w:p w14:paraId="71BD89E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QnrVC4 NODE_6_length_952_cov_11.0702_ID_3487_2/17-233</w:t>
      </w:r>
    </w:p>
    <w:p w14:paraId="0F5FC93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DKTDQLYVQADFSHQDMSGQYFKNCKFFCCSFKRANLRDTQFVDCSFIERGELEGCDFS</w:t>
      </w:r>
    </w:p>
    <w:p w14:paraId="68B737A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SDLRDASFKNCSLSMSYFKGANCFGIEFRECDLKGANFAQASFMNQVSNRMYFCSAYIT</w:t>
      </w:r>
    </w:p>
    <w:p w14:paraId="57DE87A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RQCIEKCDLFENRWIGANLSGASFKESDLSRGVFSEGCWSQCRLQGCDLS</w:t>
      </w:r>
    </w:p>
    <w:p w14:paraId="0F074C9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ELYGLDPRKVDLTGVKICSWQQEQLLEQLGLIVVP</w:t>
      </w:r>
    </w:p>
    <w:p w14:paraId="2613044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QnrVC1 NODE_2_length_1122_cov_18.5108_ID_3479_5/97-313</w:t>
      </w:r>
    </w:p>
    <w:p w14:paraId="4298823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KSKQLYNQVNFSHQDLQEHIFSNCTFIHCNFKRSNLRDTQFINCTFIEQGALEGCDFS</w:t>
      </w:r>
    </w:p>
    <w:p w14:paraId="6FC96BE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DLRDASFKNCQLSMSHFKGANCFGIELRDCDLKGANFSQVSFVNQVSNKMYFCSAYIT</w:t>
      </w:r>
    </w:p>
    <w:p w14:paraId="1D3E300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QQLIEKCDLFENRWIGANLRGASFKESDLSRGVFSEDCWEQFRVQGCDLS</w:t>
      </w:r>
    </w:p>
    <w:p w14:paraId="75C62B2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ELYGLDPRKIDLTGVKICSWQQEQLLEQLGVIIVP</w:t>
      </w:r>
    </w:p>
    <w:p w14:paraId="4E734FF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1 NODE_15_length_700_cov_1.90698_ID_3505_4/20-233</w:t>
      </w:r>
    </w:p>
    <w:p w14:paraId="38D0737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APAIVSNERIGRERFTGATVANTHFRNCDFSGADLTGTAFVNCVFYDADTQAGCRFNG</w:t>
      </w:r>
    </w:p>
    <w:p w14:paraId="2FE9FB1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AQLKEARFHQCDLSMCGFAFAKALGLEIVECRAQGADFSNASFMNQITARSWFCSAVIRQ</w:t>
      </w:r>
    </w:p>
    <w:p w14:paraId="3E53566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SNLAYADFSGVTLEKCALPDNRWTGANVAGASFSGSDLSGGDFSALDWRSADFTHCDLTA</w:t>
      </w:r>
    </w:p>
    <w:p w14:paraId="1E27C46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lastRenderedPageBreak/>
        <w:t>SELGDLDLRVVDLEGARLDTLQVAQLMLQLGITV</w:t>
      </w:r>
    </w:p>
    <w:p w14:paraId="76A77D3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2 NODE_8_length_921_cov_7.12587_ID_3491_2/39-254</w:t>
      </w:r>
    </w:p>
    <w:p w14:paraId="127B64E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IRGKQFVDVRFEQQDVEGEQFSECRFIGCNFSWLDLGDSRFIDCSFYDRESERGCLLQG</w:t>
      </w:r>
    </w:p>
    <w:p w14:paraId="22D99A5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CDLREASFLRCDLTMADCSRSQCLGLEMRDCQAVGINFSHASFANQITAKSYFCEAHLTG</w:t>
      </w:r>
    </w:p>
    <w:p w14:paraId="1103324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NFSYASFEGCLLEKCELTGNRWQGANLFGASLAGSDLSGSEFGQIDWTSFKLQGCDLRQ</w:t>
      </w:r>
    </w:p>
    <w:p w14:paraId="42ACC7D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CDLPGLDLRRVDLQGVQINEDQQQTLLEQIGLVVFP</w:t>
      </w:r>
    </w:p>
    <w:p w14:paraId="797BCBE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3 NODE_9_length_917_cov_5.44084_ID_3493_5/38-254</w:t>
      </w:r>
    </w:p>
    <w:p w14:paraId="1D4AA20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MIKDKCFEGVRFEQQDLEGEQFQGCRFIGCNFSWLDLAECRFVDCSFYDRESEQSCLLQ</w:t>
      </w:r>
    </w:p>
    <w:p w14:paraId="5337C90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DLREASFLRCDLTMADCSQSQCLGLELRDCQALGINFSRASFANQITVKSYFCEAHLT</w:t>
      </w:r>
    </w:p>
    <w:p w14:paraId="1E27F87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NNFSYANFEGCLLEQCELSGNRWQGANLFGASLAGSDLSGSEFGQIDWASVNLQGCDLR</w:t>
      </w:r>
    </w:p>
    <w:p w14:paraId="7E74E9A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QCDLPGLDLRRVNLDGVQINEEQQRALLEQIGLIVFP</w:t>
      </w:r>
    </w:p>
    <w:p w14:paraId="663419A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Pune_4 NODE_10_length_908_cov_4.1442_ID_3495_1/8-223</w:t>
      </w:r>
    </w:p>
    <w:p w14:paraId="77CA37F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IKGRCFEGIHFEQQEVEGEQFQGCRFIGCHFSWLDLGESRFVDCSFYDRERELGCLFQG</w:t>
      </w:r>
    </w:p>
    <w:p w14:paraId="23D3214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CDLREASFLRCDLTLADFGRSQCLGLEMRDCQAMGINFAHASFANRITAKSYFCEAHLTG</w:t>
      </w:r>
    </w:p>
    <w:p w14:paraId="75B09381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NFSYANFESCLLERCELAGNRWQGANLLGASLAGSDLSGSEFGQIDWTSFNLQGCDLRQ</w:t>
      </w:r>
    </w:p>
    <w:p w14:paraId="1217BF9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CDLPGLDLRRVNLAGVQINEDQQQGLLEQIGLVVFP</w:t>
      </w:r>
    </w:p>
    <w:p w14:paraId="341DC3E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Qin2012_QnrS1 NODE_1_length_1131_cov_5.36989_ID_70_2/82-298</w:t>
      </w:r>
    </w:p>
    <w:p w14:paraId="74F1F3D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TYNHTYRHHNFSHKDLSDLTFTACTFIRSDFRRANLRDTTFVNCKFIEQGDIEGCHFD</w:t>
      </w:r>
    </w:p>
    <w:p w14:paraId="0123BD3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DLRDASFQQCQLAMANFSNANCYGIEFRACDLKGANFSRTNFAHQVSNRMYFCSAFIS</w:t>
      </w:r>
    </w:p>
    <w:p w14:paraId="531FDA6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VCLEKCELFENRWIGTNLAGASLKESDLSRGVFSEDVWGQFSLQGANLC</w:t>
      </w:r>
    </w:p>
    <w:p w14:paraId="080A63F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AELDGLDPRKVDTSGIKIAAWQQELILEALGIVVYP</w:t>
      </w:r>
    </w:p>
    <w:p w14:paraId="11A9785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Tara_QnrS2 NODE_2_length_826_cov_17.7769_ID_236907_5/21-237</w:t>
      </w:r>
    </w:p>
    <w:p w14:paraId="2D7A35E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TYRHTYRHHSFSHQDLSDITFTACTFIRCDFRRANLRDATFINCKFIEQGDIEGCHFD</w:t>
      </w:r>
    </w:p>
    <w:p w14:paraId="44730E1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DLRDASFQQCQLAMANFSNANCYGIELRECDLKGANFSRANFANQVSNRMYFCSAFIT</w:t>
      </w:r>
    </w:p>
    <w:p w14:paraId="0CF0C8D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VCLEKCELFENRWIGTHLAGASLKESDLSRGVFSEDVWGQFSLQGANLC</w:t>
      </w:r>
    </w:p>
    <w:p w14:paraId="0C55F8A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AELDGLDPRKVDTSGIKIASWQQEQLLEALGIVVFP</w:t>
      </w:r>
    </w:p>
    <w:p w14:paraId="59313E5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Tara_1 NODE_7_length_761_cov_2.59773_ID_236917_1/5-220</w:t>
      </w:r>
    </w:p>
    <w:p w14:paraId="51316C5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LKTDLIFERENFSHHDFQNATFKNCHFYMCCFDHADLRDAKFIDCRFIESKALEGCSFR</w:t>
      </w:r>
    </w:p>
    <w:p w14:paraId="7017270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FANLKDASFTNCMLAMSLFNGANCMGLELRKCDLKGANFQGANFANRVSNTMFFCSAFIT</w:t>
      </w:r>
    </w:p>
    <w:p w14:paraId="4341A31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TYCNFERVLLEKCDLFENRWNGANLAGATLKGSDLSRCEFSPEQWGTFNVEQCDLT</w:t>
      </w:r>
    </w:p>
    <w:p w14:paraId="481B92B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VELDGLDVRRVSLFGVKICDWQQEQLLAPFGLIIL</w:t>
      </w:r>
    </w:p>
    <w:p w14:paraId="64D9122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Tara_2 NODE_5_length_787_cov_11.8962_ID_236913_4/18-236</w:t>
      </w:r>
    </w:p>
    <w:p w14:paraId="769A7CE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NSTMHYQGEQFEGKHFDEDLEAVKFENCRFIDCDFTRAKLSGAEFSGCAFTTSDGDKGC</w:t>
      </w:r>
    </w:p>
    <w:p w14:paraId="1FB63A6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SFSFADIRDTSFRNCRLALASFRGADGFGAEFRDCDLKGADFRQASFANFITTKSYFCSV</w:t>
      </w:r>
    </w:p>
    <w:p w14:paraId="2CEB59C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FITGCNLSYADFEGQLFEKCELTENIWRGANLSGVSMDGADLSRGDFSSDSWGTFSLKNC</w:t>
      </w:r>
    </w:p>
    <w:p w14:paraId="5BDF473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DLRHVDLHGLDIRRMDLNGVKICDWQQESLLSPLGLVVS</w:t>
      </w:r>
    </w:p>
    <w:p w14:paraId="1FBCA7E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Tara_3 NODE_3_length_822_cov_35.8188_ID_236909_5/22-238</w:t>
      </w:r>
    </w:p>
    <w:p w14:paraId="23814FD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TMKNEIFERVDFSGQDLSGQYYSHCQFLGCRFDRCDLTD</w:t>
      </w:r>
      <w:bookmarkStart w:id="0" w:name="_GoBack"/>
      <w:bookmarkEnd w:id="0"/>
      <w:r w:rsidRPr="00776583">
        <w:rPr>
          <w:sz w:val="16"/>
          <w:lang w:val="en-US"/>
        </w:rPr>
        <w:t>AIFEHCSFVEPGAQGACSFS</w:t>
      </w:r>
    </w:p>
    <w:p w14:paraId="32E08A3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lastRenderedPageBreak/>
        <w:t>FSKLADARFEHCKMAMVNFKGADCLGIVLNECDLKGADFSQASFSNQINHNSYFCSAVIT</w:t>
      </w:r>
    </w:p>
    <w:p w14:paraId="6B22AEF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CNLSYANLSRARLESCKLSGNRWTDANLSGATLQGADLSRGEFSPESWYQCQLQNADLR</w:t>
      </w:r>
    </w:p>
    <w:p w14:paraId="2C9F8E9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CDLVGLDIRRVDVTGIKITQWQQHELLAQLGIEVEA</w:t>
      </w:r>
    </w:p>
    <w:p w14:paraId="002E857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Tara_4 NODE_1_length_845_cov_10.2063_ID_236905_4/31-250</w:t>
      </w:r>
    </w:p>
    <w:p w14:paraId="13C1C4D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SRFADEDFSNTNFHDADLAGAVFVNCRFPRCGFRAANLEGTHFERCVFFHPDDGDDGGV</w:t>
      </w:r>
    </w:p>
    <w:p w14:paraId="0BA9844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QFDFAILREASFEHCDLTTASFNHVSAYDLTLSHCQLQGADFGEADFRLPIRSNKDLATF</w:t>
      </w:r>
    </w:p>
    <w:p w14:paraId="0144C95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TMEHCNFSYGNLSNTVLTECTLTNNRMIEMTAHNTRLDAANLSGSDISNLHGHGLSLCGA</w:t>
      </w:r>
    </w:p>
    <w:p w14:paraId="46ED761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DLRGAVFNNLDPREIDLRGVHITPDQALLLVEILGAIVDV</w:t>
      </w:r>
    </w:p>
    <w:p w14:paraId="1ED92291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Tara_5 NODE_8_length_738_cov_5.83309_ID_236919_5/2-218</w:t>
      </w:r>
    </w:p>
    <w:p w14:paraId="0B0FD8A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IQDLNFDHCIFEKNEFGDLESLQFTDCIFLECSFNSSSIKETLFENTRFYDADTEKGCTF</w:t>
      </w:r>
    </w:p>
    <w:p w14:paraId="79F6B56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QFAQFDGSTFKGCDLTLANFSRACLYRVTMNQCQATGIDFSHATSSHQVGNTVVLSDAWI</w:t>
      </w:r>
    </w:p>
    <w:p w14:paraId="08997E7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NDCNCAYANMKGANFCECDLSDNRFSHSLLDNAVLDNTLLNGCDFHGVESEGLSIKGADL</w:t>
      </w:r>
    </w:p>
    <w:p w14:paraId="0394890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DAQIGGLDVRRMDMTGVRINDYQQRILLEAIGMIVD</w:t>
      </w:r>
    </w:p>
    <w:p w14:paraId="745A5C9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Tara_6 NODE_6_length_762_cov_18.0226_ID_236915_5/8-225</w:t>
      </w:r>
    </w:p>
    <w:p w14:paraId="499ECE6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TTFSNVTFEDVTLRGCELEALEFRQCTFLRCRFDSSAFRESTFARCVFFDKDSESGCSL</w:t>
      </w:r>
    </w:p>
    <w:p w14:paraId="6C61B64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FTNLRLARFEDCDLSMCRLDRARLHQIYIARSQGQGLSAREATAVHEIVGGFELAEGSL</w:t>
      </w:r>
    </w:p>
    <w:p w14:paraId="7B9BF3E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DCNLAYADFTGADLTRCELSGNRLSHAVFDRAILREAQLTDCELHGVSAEGVEIRGADL</w:t>
      </w:r>
    </w:p>
    <w:p w14:paraId="28E9B56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GSELSGLDVREVDLDGVRITVSQQSALLEPLGLIVTD</w:t>
      </w:r>
    </w:p>
    <w:p w14:paraId="28E1C07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adden_1 NODE_1_length_1034_cov_14.5026_ID_420_6/67-283</w:t>
      </w:r>
    </w:p>
    <w:p w14:paraId="77A21D2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QSEREVFHQHDFSNQDLSNALFKHCKFHRCDFARANLREAQFEDCSFIEQGEIEGCHFD</w:t>
      </w:r>
    </w:p>
    <w:p w14:paraId="21444AC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DLRDASFKDCQISMANFKGANCFGIEFRLCDLKGANFSTALFTNQISYKMYFCSAYIT</w:t>
      </w:r>
    </w:p>
    <w:p w14:paraId="53F5EC1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TNFEKQCMEKCELFENKWVGANLQGASFKQSDLSRSVFSKECWYQFSMQGCDLS</w:t>
      </w:r>
    </w:p>
    <w:p w14:paraId="1C6F1DD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ELDGLDPRKVDLTGVKICSWQQEQLLEQLGIIVMP</w:t>
      </w:r>
    </w:p>
    <w:p w14:paraId="6DD8F27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adden_2 NODE_3_length_953_cov_7.82071_ID_424_1/41-257</w:t>
      </w:r>
    </w:p>
    <w:p w14:paraId="36DA708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KKTNQLYDDTDFTKQDLSDSLFEKCTFIRCDFNHANLRDAHFVDCTFIRQGDIEGCDFG</w:t>
      </w:r>
    </w:p>
    <w:p w14:paraId="751BFF5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FCDLRDASFKDCQLSMSNFSGANCFGIELRDCDLKGANFFRASFVNQVSYKMFFCSAYIT</w:t>
      </w:r>
    </w:p>
    <w:p w14:paraId="4E1EFEE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FERQCIEKCDLFENRWISTNLQGASLKESDLSRGSFSGDIWGQFRMEGCNLS</w:t>
      </w:r>
    </w:p>
    <w:p w14:paraId="16259F3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SELDGLDPRKVDLTGVKICEWQQEQLLEKLGLIVLP</w:t>
      </w:r>
    </w:p>
    <w:p w14:paraId="3C58C1E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adden_3 NODE_2_length_1012_cov_5.97283_ID_422_2/55-270</w:t>
      </w:r>
    </w:p>
    <w:p w14:paraId="341400C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IYEDKIFNEHSFASQDLSYAKFVKCKFFNCDFSRAQLVETQFEQCSFIEPGAIEGCHFN</w:t>
      </w:r>
    </w:p>
    <w:p w14:paraId="7E6FADA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NLQEASFKSCQLSMSQFTGCNCFGIEFRQCDLKGANFSQARFANQISHNVYFCSAYIT</w:t>
      </w:r>
    </w:p>
    <w:p w14:paraId="1D66098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LCIEKCDLFENRWIETNLQGSSLQGSDLSNGEFSSDIWGEFRIRECDLT</w:t>
      </w:r>
    </w:p>
    <w:p w14:paraId="6E8877D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DCDLTGLNPTRVDMTGVKIASWQQSQLLEQLGVIVI</w:t>
      </w:r>
    </w:p>
    <w:p w14:paraId="046AD10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adden_4 NODE_4_length_939_cov_6.85294_ID_426_5/46-261</w:t>
      </w:r>
    </w:p>
    <w:p w14:paraId="10E26DB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NYEDKVFNEESFANQDLSYAKFVKCKFFNCDFSRAQLVETQFDQCSFIEQGELEGCDFH</w:t>
      </w:r>
    </w:p>
    <w:p w14:paraId="59989DD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NLQEASFKNCQLSMSQFVGSNCFGIEFRQCDLKGANFSQARFANQISHNVYFCSAYIT</w:t>
      </w:r>
    </w:p>
    <w:p w14:paraId="4EECF59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LERQCIEKCDLFENRWIDTNLQGTSLQGSDLSNGEFSANIWGDFRIRECDLT</w:t>
      </w:r>
    </w:p>
    <w:p w14:paraId="73964E3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DCDLTGLNPIKVDLTGVKIASWQQLQLLEQLGVIVI</w:t>
      </w:r>
    </w:p>
    <w:p w14:paraId="68435BD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lastRenderedPageBreak/>
        <w:t>&gt;Wadden_5 NODE_5_length_778_cov_2.60304_ID_428_6/7-223</w:t>
      </w:r>
    </w:p>
    <w:p w14:paraId="7B27021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NVSGSTFTEEDFSNTDLAGSVFNQCNFYRCSFVRADLTDAKFTNCRFIEPGDIEGCRFE</w:t>
      </w:r>
    </w:p>
    <w:p w14:paraId="22876AD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YAQLKDASFNDCDLSMALFTGAHCLGIEFRSCNMKGCNFSRANFCNYITHNTYFSSAYIT</w:t>
      </w:r>
    </w:p>
    <w:p w14:paraId="401BAA1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SNFENQRLEKCDLFENRWNGANLMNASLKGSDLSRCEFSEEQWGQFVIEECNLC</w:t>
      </w:r>
    </w:p>
    <w:p w14:paraId="00589C88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VDLTGLDLRKVKLKGVMICDWQQEQLLEPFGLCILP</w:t>
      </w:r>
    </w:p>
    <w:p w14:paraId="6279CA05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WTP_QnrS2 NODE_2_length_1340_cov_32.8638_ID_9213_3/109-325</w:t>
      </w:r>
    </w:p>
    <w:p w14:paraId="75481FF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METYRHTYRHHSFSHQDLSDITFTACTFIRCDFRRANLRDATFINCKFIEQGDIEGCHFD</w:t>
      </w:r>
    </w:p>
    <w:p w14:paraId="6B005D5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DLRDASFQQCQLAMANFSNANCYGIELRECDLKGANFSRANFANQVSNRMYFCSAFIT</w:t>
      </w:r>
    </w:p>
    <w:p w14:paraId="080AB000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NLSYANMERVCLEKCELFENRWIGTHLAGASLKESDLSRGVFSEDVWGQFSLQGANLC</w:t>
      </w:r>
    </w:p>
    <w:p w14:paraId="1D0EA32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HAELDGLDPRKVDTSGIKIASWQQEQLLEALGIVVFP</w:t>
      </w:r>
    </w:p>
    <w:p w14:paraId="5596D18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WTP_QnrD1 NODE_1_length_1369_cov_31.5183_ID_9211_6/119-335</w:t>
      </w:r>
    </w:p>
    <w:p w14:paraId="15F0521A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VACMEKHFINEKFSRDQFTGNRVKNIAFSNCDFSGVDLTDTEFVDCSFYDRNSLEGCDFN</w:t>
      </w:r>
    </w:p>
    <w:p w14:paraId="3F8A7C2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RAKLKNASFKSCDLSMSNFKNISALGLEISECLAQGADFRGANFMNMITTRSWFCSAYIT</w:t>
      </w:r>
    </w:p>
    <w:p w14:paraId="3ECA7DD3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KTNLSYANFSRVILEKCELWENRWNGTVITGAVFRGSDLSCGEFSSFDWSLADFTGCDLT</w:t>
      </w:r>
    </w:p>
    <w:p w14:paraId="7949D952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GALGELDARRINLDGVKLDGEQALQLVESLGVIVHR</w:t>
      </w:r>
    </w:p>
    <w:p w14:paraId="21231E8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WTP_1 NODE_23_length_730_cov_3.80148_ID_9271_4/40-243</w:t>
      </w:r>
    </w:p>
    <w:p w14:paraId="5B5788C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AATAATVVSNARIDRDRFTGATVASTHFRNCDFSGADLTGTTFVNCVFYDADTQAGCRFN</w:t>
      </w:r>
    </w:p>
    <w:p w14:paraId="4827CCD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AQLKEARFRQCDLSLCGFAFAKALGLEIVECRAQGADFSRASFMNQITARSWFCSAVIR</w:t>
      </w:r>
    </w:p>
    <w:p w14:paraId="39E9CF3C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QSNLAYADFSGVTLEKCELPDNRWTGASVAGASFSGSDMSGGDFSSLDWRSANFTHCDLS</w:t>
      </w:r>
    </w:p>
    <w:p w14:paraId="59C0120D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SELGDLDLRVVDLEGVRLDALQV</w:t>
      </w:r>
    </w:p>
    <w:p w14:paraId="3881741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WTP_2 NODE_8_length_996_cov_24.0882_ID_9229_3/68-284</w:t>
      </w:r>
    </w:p>
    <w:p w14:paraId="594F310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MIKGKCFEGKRFEQQEVEGEQFSECRFIDCNFSWLDLSDSRFVDCSFYDRESERGCLLQ</w:t>
      </w:r>
    </w:p>
    <w:p w14:paraId="4E18CCDB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DLREASFLRCDLTLADCSRSQCLGLEMRDCQAVGINFGHASFANQITAKSYFCEAHLT</w:t>
      </w:r>
    </w:p>
    <w:p w14:paraId="2877DC4E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NNFSYANFDGCLLEKCELGGNRWQGASLLGASLAGSDLSGSEFGQIDWTSFNLQGCDLR</w:t>
      </w:r>
    </w:p>
    <w:p w14:paraId="194B61A6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QCDLPGLDLRRVNLDGVQINEEQQQTLLEQIGLVVFP</w:t>
      </w:r>
    </w:p>
    <w:p w14:paraId="7BEDD174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WTP_3 NODE_27_length_696_cov_29.4446_ID_9287_5/12-228</w:t>
      </w:r>
    </w:p>
    <w:p w14:paraId="6D89392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MIKGKCFERKRFEQQEVEGQSFSECRFVGCNFSWLDLAECRFVDCSFYERERELGCQLQ</w:t>
      </w:r>
    </w:p>
    <w:p w14:paraId="4462DAF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CDLREASFLRCDLTLADFSRSQCLGLEMRDCQAMGINFAHASFANQITVKSYFCEAHLT</w:t>
      </w:r>
    </w:p>
    <w:p w14:paraId="1F784147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GNNFSYANFDGCLLERCELGGNRWQGASLLGASLAGSDLSGSEFGQIDWTSFNLQGCDLR</w:t>
      </w:r>
    </w:p>
    <w:p w14:paraId="636D160F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QCDLPGLDLRRVNLDGVQINEEQQQGLLEQIGLVVFP</w:t>
      </w:r>
    </w:p>
    <w:p w14:paraId="6AF43269" w14:textId="77777777" w:rsidR="00776583" w:rsidRPr="00776583" w:rsidRDefault="00776583" w:rsidP="00776583">
      <w:pPr>
        <w:rPr>
          <w:sz w:val="16"/>
          <w:lang w:val="en-US"/>
        </w:rPr>
      </w:pPr>
      <w:r w:rsidRPr="00776583">
        <w:rPr>
          <w:sz w:val="16"/>
          <w:lang w:val="en-US"/>
        </w:rPr>
        <w:t>&gt;WWTP_4 NODE_21_length_771_cov_11.3338_ID_9263_3/38-253</w:t>
      </w:r>
    </w:p>
    <w:p w14:paraId="353ED4BD" w14:textId="77777777" w:rsidR="00776583" w:rsidRPr="00776583" w:rsidRDefault="00776583" w:rsidP="00776583">
      <w:pPr>
        <w:rPr>
          <w:sz w:val="16"/>
        </w:rPr>
      </w:pPr>
      <w:r w:rsidRPr="00776583">
        <w:rPr>
          <w:sz w:val="16"/>
        </w:rPr>
        <w:t>MIKGRCFEGVHFEQQEVEGEQFQGCRFIGCHFSWLDLGESRFVDCSFYDRERELGCLFQG</w:t>
      </w:r>
    </w:p>
    <w:p w14:paraId="46743465" w14:textId="77777777" w:rsidR="00776583" w:rsidRPr="00776583" w:rsidRDefault="00776583" w:rsidP="00776583">
      <w:pPr>
        <w:rPr>
          <w:sz w:val="16"/>
        </w:rPr>
      </w:pPr>
      <w:r w:rsidRPr="00776583">
        <w:rPr>
          <w:sz w:val="16"/>
        </w:rPr>
        <w:t>CDLREASFLRCDLTLADFGRSQCLGLEMRDCQAMGINFAHASFANRITAKSYFCEAHLTG</w:t>
      </w:r>
    </w:p>
    <w:p w14:paraId="730AE972" w14:textId="77777777" w:rsidR="00776583" w:rsidRPr="00776583" w:rsidRDefault="00776583" w:rsidP="00776583">
      <w:pPr>
        <w:rPr>
          <w:sz w:val="16"/>
        </w:rPr>
      </w:pPr>
      <w:r w:rsidRPr="00776583">
        <w:rPr>
          <w:sz w:val="16"/>
        </w:rPr>
        <w:t>NNFSYANFESCLLERCELAGNRWQGANLLGASLAGSDLSGSEFGQIDWTSFNLQGCDLRQ</w:t>
      </w:r>
    </w:p>
    <w:p w14:paraId="04AAA3B1" w14:textId="77777777" w:rsidR="001A7414" w:rsidRPr="00776583" w:rsidRDefault="00776583" w:rsidP="00776583">
      <w:pPr>
        <w:rPr>
          <w:sz w:val="16"/>
        </w:rPr>
      </w:pPr>
      <w:r w:rsidRPr="00776583">
        <w:rPr>
          <w:sz w:val="16"/>
        </w:rPr>
        <w:t>CDLPGLDLRRVNLAGVQINEDQQQGLLEQIGLVVFP</w:t>
      </w:r>
    </w:p>
    <w:sectPr w:rsidR="001A7414" w:rsidRPr="007765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6583"/>
    <w:rsid w:val="001A7414"/>
    <w:rsid w:val="00776583"/>
    <w:rsid w:val="00FA6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9C33A2"/>
  <w15:chartTrackingRefBased/>
  <w15:docId w15:val="{7177EB09-3663-4C49-9BFD-4EF65AD4D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984</Words>
  <Characters>10519</Characters>
  <Application>Microsoft Office Word</Application>
  <DocSecurity>0</DocSecurity>
  <Lines>87</Lines>
  <Paragraphs>24</Paragraphs>
  <ScaleCrop>false</ScaleCrop>
  <Company/>
  <LinksUpToDate>false</LinksUpToDate>
  <CharactersWithSpaces>1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Boulund</dc:creator>
  <cp:keywords/>
  <dc:description/>
  <cp:lastModifiedBy>Fredrik Boulund</cp:lastModifiedBy>
  <cp:revision>1</cp:revision>
  <dcterms:created xsi:type="dcterms:W3CDTF">2017-04-24T14:17:00Z</dcterms:created>
  <dcterms:modified xsi:type="dcterms:W3CDTF">2017-04-24T14:18:00Z</dcterms:modified>
</cp:coreProperties>
</file>